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31A61" w14:textId="552FDC0E" w:rsidR="00184254" w:rsidRPr="000C23A6" w:rsidRDefault="005742D2">
      <w:pPr>
        <w:rPr>
          <w:b/>
        </w:rPr>
      </w:pPr>
      <w:r>
        <w:rPr>
          <w:b/>
        </w:rPr>
        <w:t>Additional file 1</w:t>
      </w:r>
      <w:r w:rsidR="00DE2639" w:rsidRPr="000C23A6">
        <w:rPr>
          <w:b/>
        </w:rPr>
        <w:t xml:space="preserve">: </w:t>
      </w:r>
      <w:bookmarkStart w:id="0" w:name="_GoBack"/>
      <w:r w:rsidR="00DE2639" w:rsidRPr="000C23A6">
        <w:rPr>
          <w:b/>
        </w:rPr>
        <w:t>Comparison of withdrawn patients to patients who completed the pulmonary rehabilitation program.</w:t>
      </w:r>
      <w:bookmarkEnd w:id="0"/>
    </w:p>
    <w:p w14:paraId="3C17CBDD" w14:textId="77777777" w:rsidR="00DE2639" w:rsidRPr="000C23A6" w:rsidRDefault="00DE2639">
      <w:pPr>
        <w:rPr>
          <w:b/>
        </w:rPr>
      </w:pP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4120"/>
        <w:gridCol w:w="1540"/>
        <w:gridCol w:w="1540"/>
        <w:gridCol w:w="1200"/>
      </w:tblGrid>
      <w:tr w:rsidR="00DE2639" w:rsidRPr="000C23A6" w14:paraId="5C91CE7F" w14:textId="77777777" w:rsidTr="00DE2639">
        <w:trPr>
          <w:trHeight w:val="52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A1D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BD0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D7C3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Withdrawn (n=24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2957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Complete (n=4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76A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E2639" w:rsidRPr="000C23A6" w14:paraId="6AEC3686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D85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9E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2E1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527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591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EAC97A8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B1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74B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Age (mean ± SD, 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B59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57.1 ± 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35E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62.4 ± 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13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DE2639" w:rsidRPr="000C23A6" w14:paraId="750A1DC1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19D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5C0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C5B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E0F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FB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708E7BD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6582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163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Gender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2F8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B36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9F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3089A4A4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CA3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52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E71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83.3 (n=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3CD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72.3 (n=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66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6914F98E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36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FBB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4F5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6.7 (n=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44C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7.7 (n=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20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B4222A4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BEC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F90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148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310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C9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5E2FFCD1" w14:textId="77777777" w:rsidTr="00DE2639">
        <w:trPr>
          <w:trHeight w:val="28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BE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C30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BMI (mean ± SD, kg/m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089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6.8 ± 1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481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5.3 ± 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41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211B5F00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76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0D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FCF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4CC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F9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6D6B0442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23E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3B0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Smokers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558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CBD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33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395EE89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26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87E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urrent smo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A52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0.8 (n=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98A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0.6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74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16F918B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EA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186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Former smo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44C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5.8 (n=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FE2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61.7 (n=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32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14F49AC3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2C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59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Non smo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B35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3.3 (n=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D02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7.7 (n=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67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4EE85315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8A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941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FC6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172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7EC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D7D3DD8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37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071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Type of thoracic cancer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CD7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33D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7E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66AD1600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3CA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853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Adeno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4DF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54.2 (n=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6A4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6.2 (n=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1C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777B29D6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FC1B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662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quamous cell 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F2C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0.8 (n=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0CE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4.9 (n=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4D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6E816A86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6D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3DD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mall cell carcin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70B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A20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6.4 (n=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11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1071B1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5D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FA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sothelioma (MP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F3CC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2.5 (n=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A4F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9.8 (n=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E2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5D6B526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C6E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A2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Oth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145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8.3 (n=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FEF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2.8 (n=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7E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15ED183D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E35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58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102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0ED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F5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20386DCF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A1EB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254" w14:textId="18EFAD36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Lung cancer TNM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(%) excluding M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982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34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4190A310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81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4DA" w14:textId="21E17BCE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140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A89B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0 (n=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35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DE2639" w:rsidRPr="000C23A6" w14:paraId="6FFB0F23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A36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BD0" w14:textId="4D457420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572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033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3 (n=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6C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4F7E8B30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4EB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50F2" w14:textId="0C06B95B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I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28E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3F3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.1 (n=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38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66538E1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14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FC2" w14:textId="4C444D94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I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860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953C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7.0 (n=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A0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27E3F31F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2A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DA4" w14:textId="6B330E0C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II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C20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0.8 (n=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848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.1 (n=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E2F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4D0176B4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F3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C8F" w14:textId="6E8D1332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20B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50.0 (n=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BC3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4.7 (n=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22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133653C5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93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884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858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4F7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15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21D53F02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574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06C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WHO performance status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AF4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0C17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B69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323318BF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F12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B82" w14:textId="1D703472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445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3.3 (n=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915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4.0 (n=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32C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5E96261E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50D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BDF" w14:textId="23947151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BAB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1.7 (n=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A3A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1.9 (n=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E6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6CE8DB4A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6A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B3E" w14:textId="7B7C895C" w:rsidR="00DE2639" w:rsidRPr="000C23A6" w:rsidRDefault="009E759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B5B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5.0 (n=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1BAC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1.9 (n=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6B9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49D9FD6E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8D82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62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65E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516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1FD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32373F79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0A3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895" w14:textId="58AE49CC" w:rsidR="00DE2639" w:rsidRPr="000C23A6" w:rsidRDefault="00DE2639" w:rsidP="000147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MRC </w:t>
            </w:r>
            <w:r w:rsidR="000C23A6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dyspnea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</w:t>
            </w:r>
            <w:r w:rsidR="0001476D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t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077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674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0E5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76E07B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DD2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CA0" w14:textId="77777777" w:rsidR="00DE2639" w:rsidRPr="000C23A6" w:rsidRDefault="00DE2639" w:rsidP="000147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</w:t>
            </w:r>
            <w:r w:rsidR="0001476D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tage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FD7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111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6.4 (n=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54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456CB698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A6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647" w14:textId="77777777" w:rsidR="00DE2639" w:rsidRPr="000C23A6" w:rsidRDefault="00DE2639" w:rsidP="000147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</w:t>
            </w:r>
            <w:r w:rsidR="0001476D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tage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01D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1.7 (n=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DCC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4.0 (n=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DF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1666FE71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BF9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9337" w14:textId="77777777" w:rsidR="00DE2639" w:rsidRPr="000C23A6" w:rsidRDefault="0001476D" w:rsidP="000147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e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87F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5.0 (n=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C02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23.4 (n=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A06C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054BCD1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92A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800" w14:textId="77777777" w:rsidR="00DE2639" w:rsidRPr="000C23A6" w:rsidRDefault="00DE2639" w:rsidP="000147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</w:t>
            </w:r>
            <w:r w:rsidR="0001476D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tag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9D9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.2 (n=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CB5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7.0 (n=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9B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C3BEE17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FE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5C8" w14:textId="77777777" w:rsidR="00DE2639" w:rsidRPr="000C23A6" w:rsidRDefault="0001476D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stag</w:t>
            </w:r>
            <w:r w:rsidR="00DE2639"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735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8.3 (n=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184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6.4 (n=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B7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6EF63402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E92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6A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E72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69E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F9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3964BF3F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25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9D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Exercise capacit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497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C7C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97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E32511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A362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C1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6MWT distance (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310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88 [275-44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B44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90 [300-45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0A1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2CC0AED7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A18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C5A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6MST steps (</w:t>
            </w:r>
            <w:proofErr w:type="spellStart"/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b</w:t>
            </w:r>
            <w:proofErr w:type="spellEnd"/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F63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76 [305-53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A8A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66 [292-57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98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0A8855CF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AAE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77A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UG time (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7D5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7.5 [6-1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1F4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0 [8-13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AD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14512264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AE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5C6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10CS time (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118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1 [25.5-4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729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31.5 [25-48.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EF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016DB8EB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1173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851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867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514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1A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73319F6D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0E6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3DF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VSRQ total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088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5 [34-5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38C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6 [37-5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865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13864E29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18CD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239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3EB3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497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94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DE2639" w:rsidRPr="000C23A6" w14:paraId="1DFF08DC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72C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3960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HAD total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0245" w14:textId="3339AEDA" w:rsidR="00DE2639" w:rsidRPr="000C23A6" w:rsidRDefault="00DE2639" w:rsidP="00484BD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8 [9-</w:t>
            </w:r>
            <w:r w:rsidR="00484BDA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0E92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11 [8-1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DA78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42FA3505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C8A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1F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Anxiety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0C9F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7 [5-1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0554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7 [5-1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1FE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393C93CD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E00E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764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Depression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0AE9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9 [4-1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4F7A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4 [3-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C6D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DE2639" w:rsidRPr="000C23A6" w14:paraId="665B4479" w14:textId="77777777" w:rsidTr="00DE2639">
        <w:trPr>
          <w:trHeight w:val="26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EDC5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97A7" w14:textId="77777777" w:rsidR="00DE2639" w:rsidRPr="000C23A6" w:rsidRDefault="00DE2639" w:rsidP="00DE26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AA986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65AF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7A30" w14:textId="77777777" w:rsidR="00DE2639" w:rsidRPr="000C23A6" w:rsidRDefault="00DE2639" w:rsidP="00DE26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23A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65EC945" w14:textId="77777777" w:rsidR="0001476D" w:rsidRPr="000C23A6" w:rsidRDefault="0001476D"/>
    <w:p w14:paraId="0D5C4AD0" w14:textId="77777777" w:rsidR="00DE2639" w:rsidRPr="000C23A6" w:rsidRDefault="0001476D" w:rsidP="0001476D">
      <w:pPr>
        <w:jc w:val="both"/>
      </w:pPr>
      <w:r w:rsidRPr="000C23A6">
        <w:t>Comparison of characteristics of the 24 patients who withdrew the pulmonary rehabilitation (PR) program before the end to the 47 patients who completed the PR. SD: standard deviation, BMI: body mass index, MPM: malignant pleural mesothelioma, WHO: World Health Organization, 6MWT: 6-minute walk test, 6MST steps: number of steps in the 6-minute stepper test, TUG: timed Up and Go test, 10CS: ten chair stands, VSRQ: visual simplified respiratory questionnaire global score ranging from 80 (best health status) to 0 (poorest health status), HAD: Hospital Anxiety and Depression scale ranging from 0 (best psychological status) to 42 (worse psychological status), NS: not significant. For quantitative data, results are expressed as mean ± standard deviation (SD) or median with interquartile range (IQR) according to distribution of data. Comparisons were performed by a Student’s t-test or a Wilcoxon test for paired data according to distribution of quantitative data and a Fisher’s exact test for qualitative data. Differences were considered to be statistically significant when p ≤ 0.05.</w:t>
      </w:r>
    </w:p>
    <w:sectPr w:rsidR="00DE2639" w:rsidRPr="000C23A6" w:rsidSect="00254A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27AD3"/>
    <w:multiLevelType w:val="multilevel"/>
    <w:tmpl w:val="80A2505C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pStyle w:val="Titre4"/>
      <w:lvlText w:val="%1.%2.%3.%4."/>
      <w:lvlJc w:val="left"/>
      <w:pPr>
        <w:ind w:left="1728" w:hanging="648"/>
      </w:pPr>
    </w:lvl>
    <w:lvl w:ilvl="4">
      <w:start w:val="1"/>
      <w:numFmt w:val="decimal"/>
      <w:pStyle w:val="Titre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639"/>
    <w:rsid w:val="0001476D"/>
    <w:rsid w:val="000C23A6"/>
    <w:rsid w:val="00184254"/>
    <w:rsid w:val="00254ADD"/>
    <w:rsid w:val="002B172D"/>
    <w:rsid w:val="00484BDA"/>
    <w:rsid w:val="005742D2"/>
    <w:rsid w:val="006B0061"/>
    <w:rsid w:val="009E759D"/>
    <w:rsid w:val="00DE2639"/>
    <w:rsid w:val="00E3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5DC8F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aliases w:val="Titre 1 - MEM"/>
    <w:basedOn w:val="Normal"/>
    <w:next w:val="Normal"/>
    <w:link w:val="Titre1Car"/>
    <w:uiPriority w:val="9"/>
    <w:qFormat/>
    <w:rsid w:val="006B0061"/>
    <w:pPr>
      <w:keepNext/>
      <w:keepLines/>
      <w:numPr>
        <w:numId w:val="5"/>
      </w:numPr>
      <w:spacing w:before="480" w:line="360" w:lineRule="auto"/>
      <w:jc w:val="both"/>
      <w:outlineLvl w:val="0"/>
    </w:pPr>
    <w:rPr>
      <w:rFonts w:eastAsia="MS Gothic" w:cs="Times New Roman"/>
      <w:b/>
      <w:bCs/>
      <w:sz w:val="28"/>
      <w:szCs w:val="28"/>
      <w:lang w:val="x-none" w:eastAsia="x-none"/>
    </w:rPr>
  </w:style>
  <w:style w:type="paragraph" w:styleId="Titre2">
    <w:name w:val="heading 2"/>
    <w:aliases w:val="Titre 2 - MEM"/>
    <w:basedOn w:val="Normal"/>
    <w:next w:val="Normal"/>
    <w:link w:val="Titre2Car"/>
    <w:uiPriority w:val="9"/>
    <w:qFormat/>
    <w:rsid w:val="006B0061"/>
    <w:pPr>
      <w:keepNext/>
      <w:keepLines/>
      <w:numPr>
        <w:ilvl w:val="1"/>
        <w:numId w:val="5"/>
      </w:numPr>
      <w:spacing w:before="200" w:line="360" w:lineRule="auto"/>
      <w:jc w:val="both"/>
      <w:outlineLvl w:val="1"/>
    </w:pPr>
    <w:rPr>
      <w:rFonts w:eastAsia="MS Gothic" w:cs="Times New Roman"/>
      <w:b/>
      <w:bCs/>
      <w:lang w:val="x-none" w:eastAsia="x-none"/>
    </w:rPr>
  </w:style>
  <w:style w:type="paragraph" w:styleId="Titre3">
    <w:name w:val="heading 3"/>
    <w:aliases w:val="Titre 3 - MEM"/>
    <w:basedOn w:val="Titre2"/>
    <w:next w:val="Normal"/>
    <w:link w:val="Titre3Car"/>
    <w:uiPriority w:val="9"/>
    <w:qFormat/>
    <w:rsid w:val="006B0061"/>
    <w:pPr>
      <w:numPr>
        <w:ilvl w:val="2"/>
      </w:numPr>
      <w:outlineLvl w:val="2"/>
    </w:pPr>
  </w:style>
  <w:style w:type="paragraph" w:styleId="Titre4">
    <w:name w:val="heading 4"/>
    <w:aliases w:val="Titre 4 - MEM"/>
    <w:basedOn w:val="Titre3"/>
    <w:next w:val="Normal"/>
    <w:link w:val="Titre4Car"/>
    <w:uiPriority w:val="9"/>
    <w:qFormat/>
    <w:rsid w:val="006B0061"/>
    <w:pPr>
      <w:numPr>
        <w:ilvl w:val="3"/>
      </w:numPr>
      <w:outlineLvl w:val="3"/>
    </w:pPr>
  </w:style>
  <w:style w:type="paragraph" w:styleId="Titre5">
    <w:name w:val="heading 5"/>
    <w:aliases w:val="Titre 5 - MEM"/>
    <w:basedOn w:val="Titre4"/>
    <w:next w:val="Normal"/>
    <w:link w:val="Titre5Car"/>
    <w:uiPriority w:val="9"/>
    <w:qFormat/>
    <w:rsid w:val="006B0061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- MEM Car"/>
    <w:link w:val="Titre1"/>
    <w:uiPriority w:val="9"/>
    <w:rsid w:val="006B0061"/>
    <w:rPr>
      <w:rFonts w:ascii="Times New Roman" w:eastAsia="MS Gothic" w:hAnsi="Times New Roman" w:cs="Times New Roman"/>
      <w:b/>
      <w:bCs/>
      <w:sz w:val="28"/>
      <w:szCs w:val="28"/>
      <w:lang w:val="x-none" w:eastAsia="x-none"/>
    </w:rPr>
  </w:style>
  <w:style w:type="character" w:customStyle="1" w:styleId="Titre2Car">
    <w:name w:val="Titre 2 Car"/>
    <w:aliases w:val="Titre 2 - MEM Car"/>
    <w:link w:val="Titre2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3Car">
    <w:name w:val="Titre 3 Car"/>
    <w:aliases w:val="Titre 3 - MEM Car"/>
    <w:link w:val="Titre3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4Car">
    <w:name w:val="Titre 4 Car"/>
    <w:aliases w:val="Titre 4 - MEM Car"/>
    <w:link w:val="Titre4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5Car">
    <w:name w:val="Titre 5 Car"/>
    <w:aliases w:val="Titre 5 - MEM Car"/>
    <w:link w:val="Titre5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aliases w:val="Titre 1 - MEM"/>
    <w:basedOn w:val="Normal"/>
    <w:next w:val="Normal"/>
    <w:link w:val="Titre1Car"/>
    <w:uiPriority w:val="9"/>
    <w:qFormat/>
    <w:rsid w:val="006B0061"/>
    <w:pPr>
      <w:keepNext/>
      <w:keepLines/>
      <w:numPr>
        <w:numId w:val="5"/>
      </w:numPr>
      <w:spacing w:before="480" w:line="360" w:lineRule="auto"/>
      <w:jc w:val="both"/>
      <w:outlineLvl w:val="0"/>
    </w:pPr>
    <w:rPr>
      <w:rFonts w:eastAsia="MS Gothic" w:cs="Times New Roman"/>
      <w:b/>
      <w:bCs/>
      <w:sz w:val="28"/>
      <w:szCs w:val="28"/>
      <w:lang w:val="x-none" w:eastAsia="x-none"/>
    </w:rPr>
  </w:style>
  <w:style w:type="paragraph" w:styleId="Titre2">
    <w:name w:val="heading 2"/>
    <w:aliases w:val="Titre 2 - MEM"/>
    <w:basedOn w:val="Normal"/>
    <w:next w:val="Normal"/>
    <w:link w:val="Titre2Car"/>
    <w:uiPriority w:val="9"/>
    <w:qFormat/>
    <w:rsid w:val="006B0061"/>
    <w:pPr>
      <w:keepNext/>
      <w:keepLines/>
      <w:numPr>
        <w:ilvl w:val="1"/>
        <w:numId w:val="5"/>
      </w:numPr>
      <w:spacing w:before="200" w:line="360" w:lineRule="auto"/>
      <w:jc w:val="both"/>
      <w:outlineLvl w:val="1"/>
    </w:pPr>
    <w:rPr>
      <w:rFonts w:eastAsia="MS Gothic" w:cs="Times New Roman"/>
      <w:b/>
      <w:bCs/>
      <w:lang w:val="x-none" w:eastAsia="x-none"/>
    </w:rPr>
  </w:style>
  <w:style w:type="paragraph" w:styleId="Titre3">
    <w:name w:val="heading 3"/>
    <w:aliases w:val="Titre 3 - MEM"/>
    <w:basedOn w:val="Titre2"/>
    <w:next w:val="Normal"/>
    <w:link w:val="Titre3Car"/>
    <w:uiPriority w:val="9"/>
    <w:qFormat/>
    <w:rsid w:val="006B0061"/>
    <w:pPr>
      <w:numPr>
        <w:ilvl w:val="2"/>
      </w:numPr>
      <w:outlineLvl w:val="2"/>
    </w:pPr>
  </w:style>
  <w:style w:type="paragraph" w:styleId="Titre4">
    <w:name w:val="heading 4"/>
    <w:aliases w:val="Titre 4 - MEM"/>
    <w:basedOn w:val="Titre3"/>
    <w:next w:val="Normal"/>
    <w:link w:val="Titre4Car"/>
    <w:uiPriority w:val="9"/>
    <w:qFormat/>
    <w:rsid w:val="006B0061"/>
    <w:pPr>
      <w:numPr>
        <w:ilvl w:val="3"/>
      </w:numPr>
      <w:outlineLvl w:val="3"/>
    </w:pPr>
  </w:style>
  <w:style w:type="paragraph" w:styleId="Titre5">
    <w:name w:val="heading 5"/>
    <w:aliases w:val="Titre 5 - MEM"/>
    <w:basedOn w:val="Titre4"/>
    <w:next w:val="Normal"/>
    <w:link w:val="Titre5Car"/>
    <w:uiPriority w:val="9"/>
    <w:qFormat/>
    <w:rsid w:val="006B0061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- MEM Car"/>
    <w:link w:val="Titre1"/>
    <w:uiPriority w:val="9"/>
    <w:rsid w:val="006B0061"/>
    <w:rPr>
      <w:rFonts w:ascii="Times New Roman" w:eastAsia="MS Gothic" w:hAnsi="Times New Roman" w:cs="Times New Roman"/>
      <w:b/>
      <w:bCs/>
      <w:sz w:val="28"/>
      <w:szCs w:val="28"/>
      <w:lang w:val="x-none" w:eastAsia="x-none"/>
    </w:rPr>
  </w:style>
  <w:style w:type="character" w:customStyle="1" w:styleId="Titre2Car">
    <w:name w:val="Titre 2 Car"/>
    <w:aliases w:val="Titre 2 - MEM Car"/>
    <w:link w:val="Titre2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3Car">
    <w:name w:val="Titre 3 Car"/>
    <w:aliases w:val="Titre 3 - MEM Car"/>
    <w:link w:val="Titre3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4Car">
    <w:name w:val="Titre 4 Car"/>
    <w:aliases w:val="Titre 4 - MEM Car"/>
    <w:link w:val="Titre4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  <w:style w:type="character" w:customStyle="1" w:styleId="Titre5Car">
    <w:name w:val="Titre 5 Car"/>
    <w:aliases w:val="Titre 5 - MEM Car"/>
    <w:link w:val="Titre5"/>
    <w:uiPriority w:val="9"/>
    <w:rsid w:val="006B0061"/>
    <w:rPr>
      <w:rFonts w:ascii="Times New Roman" w:eastAsia="MS Gothic" w:hAnsi="Times New Roman" w:cs="Times New Roman"/>
      <w:b/>
      <w:bCs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6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 Rouzic</dc:creator>
  <cp:keywords/>
  <dc:description/>
  <cp:lastModifiedBy>Olivier Le Rouzic</cp:lastModifiedBy>
  <cp:revision>3</cp:revision>
  <dcterms:created xsi:type="dcterms:W3CDTF">2017-09-06T20:11:00Z</dcterms:created>
  <dcterms:modified xsi:type="dcterms:W3CDTF">2017-10-05T08:52:00Z</dcterms:modified>
</cp:coreProperties>
</file>